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FA" w:rsidRPr="001C5B70" w:rsidRDefault="008B5AFA" w:rsidP="008B5AFA">
      <w:pPr>
        <w:spacing w:after="0" w:line="480" w:lineRule="auto"/>
        <w:rPr>
          <w:rFonts w:ascii="Times New Roman" w:hAnsi="Times New Roman"/>
          <w:b/>
          <w:i/>
          <w:color w:val="000000"/>
          <w:sz w:val="24"/>
          <w:szCs w:val="24"/>
          <w:lang w:val="en-GB"/>
        </w:rPr>
      </w:pPr>
      <w:r w:rsidRPr="001C5B70">
        <w:rPr>
          <w:rFonts w:ascii="Times New Roman" w:hAnsi="Times New Roman"/>
          <w:b/>
          <w:sz w:val="24"/>
          <w:szCs w:val="24"/>
          <w:lang w:val="en-GB"/>
        </w:rPr>
        <w:t>Text S1</w:t>
      </w:r>
      <w:r w:rsidRPr="001C5B70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: Effects of cell staining and </w:t>
      </w:r>
      <w:r w:rsidR="005E4686" w:rsidRPr="001C5B70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the </w:t>
      </w:r>
      <w:r w:rsidRPr="001C5B70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presence of thecas </w:t>
      </w:r>
      <w:r w:rsidR="005E4686" w:rsidRPr="001C5B70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on </w:t>
      </w:r>
      <w:r w:rsidRPr="001C5B70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grazing activity</w:t>
      </w:r>
    </w:p>
    <w:p w:rsidR="008B5AFA" w:rsidRPr="00A82937" w:rsidRDefault="008B5AFA" w:rsidP="008B5AFA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To examine the influence of 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 xml:space="preserve">cell </w:t>
      </w:r>
      <w:r w:rsidRPr="00A82937">
        <w:rPr>
          <w:rFonts w:ascii="Times New Roman" w:hAnsi="Times New Roman"/>
          <w:sz w:val="24"/>
          <w:szCs w:val="24"/>
          <w:lang w:val="en-GB"/>
        </w:rPr>
        <w:t>stain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ing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on the grazing activity of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Acartia grani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, two food </w:t>
      </w:r>
      <w:bookmarkStart w:id="0" w:name="_GoBack"/>
      <w:bookmarkEnd w:id="0"/>
      <w:r w:rsidRPr="00A82937">
        <w:rPr>
          <w:rFonts w:ascii="Times New Roman" w:hAnsi="Times New Roman"/>
          <w:sz w:val="24"/>
          <w:szCs w:val="24"/>
          <w:lang w:val="en-GB"/>
        </w:rPr>
        <w:t xml:space="preserve">suspensions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(ca. 1200 cells mL</w:t>
      </w:r>
      <w:r w:rsidRPr="00A82937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)</w:t>
      </w:r>
      <w:r w:rsidRPr="00A82937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A82937">
        <w:rPr>
          <w:rFonts w:ascii="Times New Roman" w:hAnsi="Times New Roman"/>
          <w:sz w:val="24"/>
          <w:szCs w:val="24"/>
          <w:lang w:val="en-GB"/>
        </w:rPr>
        <w:t>were prepared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from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f/2-medium batch cultures of </w:t>
      </w:r>
      <w:r w:rsidRPr="00A82937">
        <w:rPr>
          <w:rFonts w:ascii="Times New Roman" w:hAnsi="Times New Roman"/>
          <w:i/>
          <w:color w:val="000000"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sp.: one was made with cells stained with fluorochrome </w:t>
      </w:r>
      <w:r w:rsidR="009E5B86" w:rsidRPr="00A82937">
        <w:rPr>
          <w:rFonts w:ascii="Times New Roman" w:hAnsi="Times New Roman"/>
          <w:color w:val="000000"/>
          <w:sz w:val="24"/>
          <w:szCs w:val="24"/>
          <w:lang w:val="en-GB"/>
        </w:rPr>
        <w:t>and the other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with cells handled exactly the same way but without </w:t>
      </w:r>
      <w:r w:rsidR="009E5B86"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the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fluorochrome addition. For each experimental treatment</w:t>
      </w:r>
      <w:r w:rsidR="009E5B86" w:rsidRPr="00A82937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eight 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625-mL Pyrex screw-cap bottles were set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up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: twelve female copepods per bottle were added to three of them (</w:t>
      </w:r>
      <w:proofErr w:type="gramStart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3</w:t>
      </w:r>
      <w:proofErr w:type="gramEnd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x Cop), whereas the other five bottles served as initial (2 x </w:t>
      </w:r>
      <w:proofErr w:type="spellStart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Init</w:t>
      </w:r>
      <w:proofErr w:type="spellEnd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) and control (3 x </w:t>
      </w:r>
      <w:proofErr w:type="spellStart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Contr</w:t>
      </w:r>
      <w:proofErr w:type="spellEnd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) bottles. Initial bottles were immediately sampled (50 mL samples) and preserved in 2% </w:t>
      </w:r>
      <w:proofErr w:type="spellStart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Lugol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>’s</w:t>
      </w:r>
      <w:proofErr w:type="spellEnd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solution, and the rest </w:t>
      </w:r>
      <w:proofErr w:type="gramStart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were incubated</w:t>
      </w:r>
      <w:proofErr w:type="gramEnd"/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on a slowly rotating plankton wheel (0.2 rpm) for 24 h at </w:t>
      </w:r>
      <w:r w:rsidR="000137F6" w:rsidRPr="00A82937">
        <w:rPr>
          <w:rFonts w:ascii="Times New Roman" w:hAnsi="Times New Roman"/>
          <w:color w:val="231F20"/>
          <w:sz w:val="24"/>
          <w:szCs w:val="24"/>
          <w:lang w:val="en-GB"/>
        </w:rPr>
        <w:t>18°C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>. At the end of the incubation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>,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the content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>s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 of all bottles 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were 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carefully poured through a 200-µm mesh, the actual number and condition of copepods were checked (mortality was negligible), and 50-mL samples </w:t>
      </w:r>
      <w:r w:rsidR="00435D95"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were 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preserved as above. 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o test the influence of the free thecas in the food suspension, 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two different </w:t>
      </w:r>
      <w:r w:rsidRPr="00A82937">
        <w:rPr>
          <w:rFonts w:ascii="Times New Roman" w:eastAsia="Times New Roman" w:hAnsi="Times New Roman"/>
          <w:bCs/>
          <w:i/>
          <w:kern w:val="24"/>
          <w:sz w:val="24"/>
          <w:szCs w:val="24"/>
          <w:lang w:val="en-GB"/>
        </w:rPr>
        <w:t>Heterocapsa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 sp. suspensions (ca. 500 cells mL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) were prepared, one consisting of centrifuged cells (in this case,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after centrifugation the pellet was re-suspended in its own initial medium and the cells were left to recover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) and the other consisting of cells </w:t>
      </w:r>
      <w:r w:rsidR="009E5B86"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that 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had not been centrifuged. We applied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the same protocol </w:t>
      </w:r>
      <w:r w:rsidR="00435D95" w:rsidRPr="00A82937">
        <w:rPr>
          <w:rFonts w:ascii="Times New Roman" w:hAnsi="Times New Roman"/>
          <w:color w:val="000000"/>
          <w:sz w:val="24"/>
          <w:szCs w:val="24"/>
          <w:lang w:val="en-GB"/>
        </w:rPr>
        <w:t>for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setting up (number of replicates, but </w:t>
      </w:r>
      <w:proofErr w:type="gramStart"/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6</w:t>
      </w:r>
      <w:proofErr w:type="gramEnd"/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animals per Cop bottle) and taking down as described above. In both experiments,</w:t>
      </w:r>
      <w:r w:rsidRPr="00A82937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cell concentration </w:t>
      </w:r>
      <w:proofErr w:type="gramStart"/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>was determined</w:t>
      </w:r>
      <w:proofErr w:type="gramEnd"/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 by inverted microscopy</w:t>
      </w:r>
      <w:r w:rsidR="009E5B86"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>,</w:t>
      </w:r>
      <w:r w:rsidRPr="00A82937">
        <w:rPr>
          <w:rFonts w:ascii="Times New Roman" w:eastAsia="Times New Roman" w:hAnsi="Times New Roman"/>
          <w:bCs/>
          <w:kern w:val="24"/>
          <w:sz w:val="24"/>
          <w:szCs w:val="24"/>
          <w:lang w:val="en-GB"/>
        </w:rPr>
        <w:t xml:space="preserve"> counting at least 400-500 cells. </w:t>
      </w:r>
      <w:r w:rsidR="009E5B86"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The clearance </w:t>
      </w:r>
      <w:r w:rsidRPr="00A82937">
        <w:rPr>
          <w:rFonts w:ascii="Times New Roman" w:hAnsi="Times New Roman"/>
          <w:color w:val="231F20"/>
          <w:sz w:val="24"/>
          <w:szCs w:val="24"/>
          <w:lang w:val="en-GB"/>
        </w:rPr>
        <w:t xml:space="preserve">and ingestion rates as well as average food concentrations were computed for each treatment according to the equation of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 w:fldLock="1"/>
      </w:r>
      <w:r w:rsidR="0014263A" w:rsidRPr="00A82937">
        <w:rPr>
          <w:rFonts w:ascii="Times New Roman" w:hAnsi="Times New Roman"/>
          <w:color w:val="000000"/>
          <w:sz w:val="24"/>
          <w:szCs w:val="24"/>
          <w:lang w:val="en-GB"/>
        </w:rPr>
        <w:instrText>ADDIN</w:instrTex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CSL_CITATION { "citationItems" : [ { "id" : "ITEM-1", "itemData" : { "author" : [ { "dropping-particle" : "", "family" : "Frost", "given" : "B.W.", "non-dropping-particle" : "", "parse-names" : false, "suffix" : "" } ], "container-title" : "Limnology and Oceanography", "id" : "ITEM-1", "issue" : "6", "issued" : { "date-parts" : [ [ "1972" ] ] }, "page" : "805-815", "title" : "Effects of size and concentration of food particles on the feeding behavior of the marine planktonic copepod &lt;i&gt;Calanus pacificus&lt;/i&gt;", "type" : "article-journal", "volume" : "17" }, "uris" : [ "http://www.mendeley.com/documents/?uuid=0e434185-0fd6-48ab-ba97-3fe570351c15" ] } ], "mendeley" : { "manualFormatting" : "Frost ", "previouslyFormattedCitation" : "[1]" }, "properties" : { "noteIndex" : 0 }, "schema" : "https://github.com/citation-style-language/schema/raw/master/csl-citation.json" }</w:instrTex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Frost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begin" w:fldLock="1"/>
      </w:r>
      <w:r w:rsidR="0014263A" w:rsidRPr="00A82937">
        <w:rPr>
          <w:rFonts w:ascii="Times New Roman" w:hAnsi="Times New Roman"/>
          <w:color w:val="000000"/>
          <w:sz w:val="24"/>
          <w:szCs w:val="24"/>
          <w:lang w:val="en-GB"/>
        </w:rPr>
        <w:instrText>ADDIN</w:instrTex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instrText xml:space="preserve"> CSL_CITATION { "citationItems" : [ { "id" : "ITEM-1", "itemData" : { "author" : [ { "dropping-particle" : "", "family" : "Frost", "given" : "B.W.", "non-dropping-particle" : "", "parse-names" : false, "suffix" : "" } ], "container-title" : "Limnology and Oceanography", "id" : "ITEM-1", "issue" : "6", "issued" : { "date-parts" : [ [ "1972" ] ] }, "page" : "805-815", "title" : "Effects of size and concentration of food particles on the feeding behavior of the marine planktonic copepod &lt;i&gt;Calanus pacificus&lt;/i&gt;", "type" : "article-journal", "volume" : "17" }, "uris" : [ "http://www.mendeley.com/documents/?uuid=0e434185-0fd6-48ab-ba97-3fe570351c15" ] } ], "mendeley" : { "previouslyFormattedCitation" : "[1]" }, "properties" : { "noteIndex" : 0 }, "schema" : "https://github.com/citation-style-language/schema/raw/master/csl-citation.json" }</w:instrTex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separate"/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[1]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fldChar w:fldCharType="end"/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8B5AFA" w:rsidRDefault="008B5AFA" w:rsidP="008B5AFA">
      <w:pPr>
        <w:spacing w:after="0" w:line="480" w:lineRule="auto"/>
        <w:ind w:firstLine="720"/>
        <w:rPr>
          <w:rFonts w:ascii="Times New Roman" w:eastAsia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Figure S1 shows the results of the experiments conducted to assess the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influence of cell staining and the presence of free thecas in the food suspension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A82937">
        <w:rPr>
          <w:rFonts w:ascii="Times New Roman" w:hAnsi="Times New Roman"/>
          <w:sz w:val="24"/>
          <w:szCs w:val="24"/>
          <w:lang w:val="en-GB"/>
        </w:rPr>
        <w:t>EXP</w:t>
      </w:r>
      <w:r w:rsidRPr="00A82937">
        <w:rPr>
          <w:rFonts w:ascii="Times New Roman" w:hAnsi="Times New Roman"/>
          <w:sz w:val="24"/>
          <w:szCs w:val="24"/>
          <w:vertAlign w:val="subscript"/>
          <w:lang w:val="en-GB"/>
        </w:rPr>
        <w:t>stain</w:t>
      </w:r>
      <w:proofErr w:type="spellEnd"/>
      <w:r w:rsidRPr="00A82937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EXP</w:t>
      </w:r>
      <w:r w:rsidRPr="00A82937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thecas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, 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respectively)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on copepod feeding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(clearance) rates. We found no influence of the staining </w:t>
      </w:r>
      <w:r w:rsidRPr="00A82937">
        <w:rPr>
          <w:rFonts w:ascii="Times New Roman" w:hAnsi="Times New Roman"/>
          <w:sz w:val="24"/>
          <w:szCs w:val="24"/>
          <w:lang w:val="en-GB"/>
        </w:rPr>
        <w:lastRenderedPageBreak/>
        <w:t xml:space="preserve">process on the palatability of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,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 xml:space="preserve">as 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both unstained and stained cells were cleared at equal rates (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t-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>test=-1.16</w:t>
      </w:r>
      <w:r w:rsidRPr="00A82937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=</w:t>
      </w:r>
      <w:proofErr w:type="gram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4,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>&gt;0.05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). Similarly, centrifugation of the cells and the subsequent release of free thecas in the suspension did not have an influence </w:t>
      </w:r>
      <w:r w:rsidR="009E5B86" w:rsidRPr="00A82937">
        <w:rPr>
          <w:rFonts w:ascii="Times New Roman" w:hAnsi="Times New Roman"/>
          <w:color w:val="000000"/>
          <w:sz w:val="24"/>
          <w:szCs w:val="24"/>
          <w:lang w:val="en-GB"/>
        </w:rPr>
        <w:t>on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copepod feeding activity, as </w:t>
      </w:r>
      <w:r w:rsidR="00457332" w:rsidRPr="00A82937">
        <w:rPr>
          <w:rFonts w:ascii="Times New Roman" w:hAnsi="Times New Roman"/>
          <w:i/>
          <w:color w:val="000000"/>
          <w:sz w:val="24"/>
          <w:szCs w:val="24"/>
          <w:lang w:val="en-GB"/>
        </w:rPr>
        <w:t>A</w:t>
      </w:r>
      <w:r w:rsidR="00457332">
        <w:rPr>
          <w:rFonts w:ascii="Times New Roman" w:hAnsi="Times New Roman"/>
          <w:i/>
          <w:color w:val="000000"/>
          <w:sz w:val="24"/>
          <w:szCs w:val="24"/>
          <w:lang w:val="en-GB"/>
        </w:rPr>
        <w:t>.</w:t>
      </w:r>
      <w:r w:rsidR="00457332" w:rsidRPr="00A82937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 w:rsidRPr="00A82937">
        <w:rPr>
          <w:rFonts w:ascii="Times New Roman" w:hAnsi="Times New Roman"/>
          <w:i/>
          <w:color w:val="000000"/>
          <w:sz w:val="24"/>
          <w:szCs w:val="24"/>
          <w:lang w:val="en-GB"/>
        </w:rPr>
        <w:t>grani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 xml:space="preserve"> cleared cells in both food treatments at similar rates (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t-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>test = 1.02</w:t>
      </w:r>
      <w:r w:rsidRPr="00A82937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=4,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&gt;0.05</w:t>
      </w:r>
      <w:r w:rsidRPr="00A82937">
        <w:rPr>
          <w:rFonts w:ascii="Times New Roman" w:hAnsi="Times New Roman"/>
          <w:color w:val="000000"/>
          <w:sz w:val="24"/>
          <w:szCs w:val="24"/>
          <w:lang w:val="en-GB"/>
        </w:rPr>
        <w:t>).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In each experiment, initial cell concentrations between treatments were not significantly different (</w:t>
      </w:r>
      <w:proofErr w:type="spellStart"/>
      <w:r w:rsidRPr="00A82937">
        <w:rPr>
          <w:rFonts w:ascii="Times New Roman" w:hAnsi="Times New Roman"/>
          <w:sz w:val="24"/>
          <w:szCs w:val="24"/>
          <w:lang w:val="en-GB"/>
        </w:rPr>
        <w:t>EXP</w:t>
      </w:r>
      <w:r w:rsidRPr="00A82937">
        <w:rPr>
          <w:rFonts w:ascii="Times New Roman" w:hAnsi="Times New Roman"/>
          <w:sz w:val="24"/>
          <w:szCs w:val="24"/>
          <w:vertAlign w:val="subscript"/>
          <w:lang w:val="en-GB"/>
        </w:rPr>
        <w:t>stain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t-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>test=-1.64</w:t>
      </w:r>
      <w:r w:rsidRPr="00A82937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=</w:t>
      </w:r>
      <w:proofErr w:type="gram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2,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&gt;0.05; </w:t>
      </w:r>
      <w:proofErr w:type="spell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EXP</w:t>
      </w:r>
      <w:r w:rsidRPr="00A82937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thecas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t-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>test=-1.94</w:t>
      </w:r>
      <w:r w:rsidRPr="00A82937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A82937">
        <w:rPr>
          <w:rFonts w:ascii="Times New Roman" w:eastAsia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=2, </w:t>
      </w:r>
      <w:r w:rsidRPr="00A82937">
        <w:rPr>
          <w:rFonts w:ascii="Times New Roman" w:eastAsia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eastAsia="Times New Roman" w:hAnsi="Times New Roman"/>
          <w:sz w:val="24"/>
          <w:szCs w:val="24"/>
          <w:lang w:val="en-GB"/>
        </w:rPr>
        <w:t xml:space="preserve"> &gt;0.05).</w:t>
      </w:r>
    </w:p>
    <w:p w:rsidR="009254F0" w:rsidRDefault="009254F0" w:rsidP="009254F0">
      <w:pPr>
        <w:rPr>
          <w:rFonts w:ascii="Times New Roman" w:hAnsi="Times New Roman"/>
          <w:b/>
        </w:rPr>
      </w:pPr>
    </w:p>
    <w:p w:rsidR="009254F0" w:rsidRPr="00C47452" w:rsidRDefault="009254F0" w:rsidP="009254F0">
      <w:pPr>
        <w:rPr>
          <w:rFonts w:ascii="Times New Roman" w:hAnsi="Times New Roman"/>
          <w:b/>
        </w:rPr>
      </w:pPr>
      <w:r w:rsidRPr="00C47452">
        <w:rPr>
          <w:rFonts w:ascii="Times New Roman" w:hAnsi="Times New Roman"/>
          <w:b/>
        </w:rPr>
        <w:t>REFERENCES</w:t>
      </w:r>
    </w:p>
    <w:p w:rsidR="009254F0" w:rsidRPr="00D13F16" w:rsidRDefault="009254F0" w:rsidP="009254F0">
      <w:pPr>
        <w:pStyle w:val="NormalWeb"/>
        <w:spacing w:line="480" w:lineRule="auto"/>
        <w:ind w:left="640" w:hanging="640"/>
        <w:rPr>
          <w:noProof/>
          <w:sz w:val="22"/>
        </w:rPr>
      </w:pPr>
      <w:r w:rsidRPr="00D13F16">
        <w:rPr>
          <w:noProof/>
          <w:sz w:val="22"/>
        </w:rPr>
        <w:t xml:space="preserve">1. </w:t>
      </w:r>
      <w:r w:rsidRPr="00D13F16">
        <w:rPr>
          <w:noProof/>
          <w:sz w:val="22"/>
        </w:rPr>
        <w:tab/>
        <w:t xml:space="preserve">Frost BW (1972) Effects of size and concentration of food particles on the feeding behavior of the marine planktonic copepod </w:t>
      </w:r>
      <w:r w:rsidRPr="00D13F16">
        <w:rPr>
          <w:i/>
          <w:iCs/>
          <w:noProof/>
          <w:sz w:val="22"/>
        </w:rPr>
        <w:t>Calanus pacificus</w:t>
      </w:r>
      <w:r w:rsidRPr="00D13F16">
        <w:rPr>
          <w:noProof/>
          <w:sz w:val="22"/>
        </w:rPr>
        <w:t>. Limnol Oceanogr 17: 805–815.</w:t>
      </w:r>
    </w:p>
    <w:p w:rsidR="009254F0" w:rsidRPr="00A82937" w:rsidRDefault="009254F0" w:rsidP="008B5AFA">
      <w:pPr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8B10C1" w:rsidRPr="00A82937" w:rsidRDefault="008B10C1">
      <w:pPr>
        <w:rPr>
          <w:lang w:val="en-GB"/>
        </w:rPr>
      </w:pPr>
    </w:p>
    <w:sectPr w:rsidR="008B10C1" w:rsidRPr="00A82937" w:rsidSect="001C5B70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9A4" w:rsidRDefault="006669A4">
      <w:pPr>
        <w:spacing w:after="0" w:line="240" w:lineRule="auto"/>
      </w:pPr>
      <w:r>
        <w:separator/>
      </w:r>
    </w:p>
  </w:endnote>
  <w:endnote w:type="continuationSeparator" w:id="0">
    <w:p w:rsidR="006669A4" w:rsidRDefault="00666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79D1" w:rsidRDefault="005D79D1">
    <w:pPr>
      <w:pStyle w:val="Footer"/>
      <w:jc w:val="right"/>
    </w:pPr>
    <w:r>
      <w:fldChar w:fldCharType="begin"/>
    </w:r>
    <w:r>
      <w:instrText xml:space="preserve"> </w:instrText>
    </w:r>
    <w:r w:rsidR="0014263A">
      <w:instrText>PAGE</w:instrText>
    </w:r>
    <w:r>
      <w:instrText xml:space="preserve">   \* MERGEFORMAT </w:instrText>
    </w:r>
    <w:r>
      <w:fldChar w:fldCharType="separate"/>
    </w:r>
    <w:r w:rsidR="001C5B70">
      <w:rPr>
        <w:noProof/>
      </w:rPr>
      <w:t>2</w:t>
    </w:r>
    <w:r>
      <w:rPr>
        <w:noProof/>
      </w:rPr>
      <w:fldChar w:fldCharType="end"/>
    </w:r>
  </w:p>
  <w:p w:rsidR="005D79D1" w:rsidRDefault="005D79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9A4" w:rsidRDefault="006669A4">
      <w:pPr>
        <w:spacing w:after="0" w:line="240" w:lineRule="auto"/>
      </w:pPr>
      <w:r>
        <w:separator/>
      </w:r>
    </w:p>
  </w:footnote>
  <w:footnote w:type="continuationSeparator" w:id="0">
    <w:p w:rsidR="006669A4" w:rsidRDefault="00666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6876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BB34D6"/>
    <w:multiLevelType w:val="hybridMultilevel"/>
    <w:tmpl w:val="4D0C3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555926"/>
    <w:multiLevelType w:val="hybridMultilevel"/>
    <w:tmpl w:val="EF66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28FA"/>
    <w:multiLevelType w:val="hybridMultilevel"/>
    <w:tmpl w:val="E59AE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16AF5"/>
    <w:multiLevelType w:val="hybridMultilevel"/>
    <w:tmpl w:val="40D6D336"/>
    <w:lvl w:ilvl="0" w:tplc="BEE843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50332"/>
    <w:multiLevelType w:val="hybridMultilevel"/>
    <w:tmpl w:val="650E5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D75CFD"/>
    <w:multiLevelType w:val="hybridMultilevel"/>
    <w:tmpl w:val="05F4CCA6"/>
    <w:lvl w:ilvl="0" w:tplc="04EE85D0">
      <w:start w:val="1"/>
      <w:numFmt w:val="decimal"/>
      <w:lvlText w:val="%1)"/>
      <w:lvlJc w:val="left"/>
      <w:pPr>
        <w:ind w:left="541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1" w:hanging="360"/>
      </w:pPr>
    </w:lvl>
    <w:lvl w:ilvl="2" w:tplc="0409001B" w:tentative="1">
      <w:start w:val="1"/>
      <w:numFmt w:val="lowerRoman"/>
      <w:lvlText w:val="%3."/>
      <w:lvlJc w:val="right"/>
      <w:pPr>
        <w:ind w:left="1981" w:hanging="180"/>
      </w:pPr>
    </w:lvl>
    <w:lvl w:ilvl="3" w:tplc="0409000F" w:tentative="1">
      <w:start w:val="1"/>
      <w:numFmt w:val="decimal"/>
      <w:lvlText w:val="%4."/>
      <w:lvlJc w:val="left"/>
      <w:pPr>
        <w:ind w:left="2701" w:hanging="360"/>
      </w:pPr>
    </w:lvl>
    <w:lvl w:ilvl="4" w:tplc="04090019" w:tentative="1">
      <w:start w:val="1"/>
      <w:numFmt w:val="lowerLetter"/>
      <w:lvlText w:val="%5."/>
      <w:lvlJc w:val="left"/>
      <w:pPr>
        <w:ind w:left="3421" w:hanging="360"/>
      </w:pPr>
    </w:lvl>
    <w:lvl w:ilvl="5" w:tplc="0409001B" w:tentative="1">
      <w:start w:val="1"/>
      <w:numFmt w:val="lowerRoman"/>
      <w:lvlText w:val="%6."/>
      <w:lvlJc w:val="right"/>
      <w:pPr>
        <w:ind w:left="4141" w:hanging="180"/>
      </w:pPr>
    </w:lvl>
    <w:lvl w:ilvl="6" w:tplc="0409000F" w:tentative="1">
      <w:start w:val="1"/>
      <w:numFmt w:val="decimal"/>
      <w:lvlText w:val="%7."/>
      <w:lvlJc w:val="left"/>
      <w:pPr>
        <w:ind w:left="4861" w:hanging="360"/>
      </w:pPr>
    </w:lvl>
    <w:lvl w:ilvl="7" w:tplc="04090019" w:tentative="1">
      <w:start w:val="1"/>
      <w:numFmt w:val="lowerLetter"/>
      <w:lvlText w:val="%8."/>
      <w:lvlJc w:val="left"/>
      <w:pPr>
        <w:ind w:left="5581" w:hanging="360"/>
      </w:pPr>
    </w:lvl>
    <w:lvl w:ilvl="8" w:tplc="04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7">
    <w:nsid w:val="30946CCE"/>
    <w:multiLevelType w:val="multilevel"/>
    <w:tmpl w:val="B382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640885"/>
    <w:multiLevelType w:val="multilevel"/>
    <w:tmpl w:val="1048E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50725"/>
    <w:multiLevelType w:val="hybridMultilevel"/>
    <w:tmpl w:val="C680A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4655A4"/>
    <w:multiLevelType w:val="hybridMultilevel"/>
    <w:tmpl w:val="076C0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B4491"/>
    <w:multiLevelType w:val="hybridMultilevel"/>
    <w:tmpl w:val="12CC9654"/>
    <w:lvl w:ilvl="0" w:tplc="329C06F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7BF7AC5"/>
    <w:multiLevelType w:val="hybridMultilevel"/>
    <w:tmpl w:val="FF4E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9760D7"/>
    <w:multiLevelType w:val="hybridMultilevel"/>
    <w:tmpl w:val="C736F200"/>
    <w:lvl w:ilvl="0" w:tplc="0DE42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A5F0F"/>
    <w:multiLevelType w:val="hybridMultilevel"/>
    <w:tmpl w:val="83921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D6B67"/>
    <w:multiLevelType w:val="hybridMultilevel"/>
    <w:tmpl w:val="591E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A4449D"/>
    <w:multiLevelType w:val="hybridMultilevel"/>
    <w:tmpl w:val="6BAE6EDC"/>
    <w:lvl w:ilvl="0" w:tplc="AAAACD5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D80FC7"/>
    <w:multiLevelType w:val="hybridMultilevel"/>
    <w:tmpl w:val="FBA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E3D82"/>
    <w:multiLevelType w:val="hybridMultilevel"/>
    <w:tmpl w:val="3C9E04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16"/>
  </w:num>
  <w:num w:numId="8">
    <w:abstractNumId w:val="13"/>
  </w:num>
  <w:num w:numId="9">
    <w:abstractNumId w:val="3"/>
  </w:num>
  <w:num w:numId="10">
    <w:abstractNumId w:val="18"/>
  </w:num>
  <w:num w:numId="11">
    <w:abstractNumId w:val="9"/>
  </w:num>
  <w:num w:numId="12">
    <w:abstractNumId w:val="5"/>
  </w:num>
  <w:num w:numId="13">
    <w:abstractNumId w:val="4"/>
  </w:num>
  <w:num w:numId="14">
    <w:abstractNumId w:val="2"/>
  </w:num>
  <w:num w:numId="15">
    <w:abstractNumId w:val="17"/>
  </w:num>
  <w:num w:numId="16">
    <w:abstractNumId w:val="15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FA"/>
    <w:rsid w:val="00010613"/>
    <w:rsid w:val="000137F6"/>
    <w:rsid w:val="00051EAA"/>
    <w:rsid w:val="00123681"/>
    <w:rsid w:val="0014263A"/>
    <w:rsid w:val="001A1FCA"/>
    <w:rsid w:val="001B2071"/>
    <w:rsid w:val="001B3671"/>
    <w:rsid w:val="001C5450"/>
    <w:rsid w:val="001C5B70"/>
    <w:rsid w:val="00220878"/>
    <w:rsid w:val="00254EC1"/>
    <w:rsid w:val="0026498E"/>
    <w:rsid w:val="002832A4"/>
    <w:rsid w:val="002A4B01"/>
    <w:rsid w:val="002C0AEF"/>
    <w:rsid w:val="002E4454"/>
    <w:rsid w:val="003004A7"/>
    <w:rsid w:val="0030418B"/>
    <w:rsid w:val="00323EE8"/>
    <w:rsid w:val="00373E76"/>
    <w:rsid w:val="004002E1"/>
    <w:rsid w:val="00402E9B"/>
    <w:rsid w:val="00435D95"/>
    <w:rsid w:val="00457332"/>
    <w:rsid w:val="00474CA5"/>
    <w:rsid w:val="00485305"/>
    <w:rsid w:val="005453CB"/>
    <w:rsid w:val="00557A4C"/>
    <w:rsid w:val="00571C44"/>
    <w:rsid w:val="0059390E"/>
    <w:rsid w:val="005A1106"/>
    <w:rsid w:val="005C5463"/>
    <w:rsid w:val="005D79D1"/>
    <w:rsid w:val="005E4686"/>
    <w:rsid w:val="005F0CBF"/>
    <w:rsid w:val="006111E7"/>
    <w:rsid w:val="00644A84"/>
    <w:rsid w:val="00655942"/>
    <w:rsid w:val="006669A4"/>
    <w:rsid w:val="00676BFD"/>
    <w:rsid w:val="0069642A"/>
    <w:rsid w:val="006C2F9B"/>
    <w:rsid w:val="006C54E2"/>
    <w:rsid w:val="006E44DC"/>
    <w:rsid w:val="006F66BB"/>
    <w:rsid w:val="007B0FAE"/>
    <w:rsid w:val="007E1F91"/>
    <w:rsid w:val="008032E7"/>
    <w:rsid w:val="0083286B"/>
    <w:rsid w:val="00840C98"/>
    <w:rsid w:val="0086276A"/>
    <w:rsid w:val="00893606"/>
    <w:rsid w:val="008B10C1"/>
    <w:rsid w:val="008B5AFA"/>
    <w:rsid w:val="009254F0"/>
    <w:rsid w:val="00933DAB"/>
    <w:rsid w:val="00936531"/>
    <w:rsid w:val="009923FB"/>
    <w:rsid w:val="009B61D9"/>
    <w:rsid w:val="009C7E85"/>
    <w:rsid w:val="009E5B86"/>
    <w:rsid w:val="00A64E17"/>
    <w:rsid w:val="00A82937"/>
    <w:rsid w:val="00A94EB4"/>
    <w:rsid w:val="00AA62F7"/>
    <w:rsid w:val="00B15539"/>
    <w:rsid w:val="00B25DAD"/>
    <w:rsid w:val="00B336B2"/>
    <w:rsid w:val="00BE5238"/>
    <w:rsid w:val="00C14FA0"/>
    <w:rsid w:val="00C30459"/>
    <w:rsid w:val="00C4238F"/>
    <w:rsid w:val="00C66CEE"/>
    <w:rsid w:val="00CB1DE2"/>
    <w:rsid w:val="00CD7B8B"/>
    <w:rsid w:val="00CF3BA1"/>
    <w:rsid w:val="00D556B1"/>
    <w:rsid w:val="00D9090F"/>
    <w:rsid w:val="00E1112A"/>
    <w:rsid w:val="00E61B13"/>
    <w:rsid w:val="00E84116"/>
    <w:rsid w:val="00F30E55"/>
    <w:rsid w:val="00F521B0"/>
    <w:rsid w:val="00F7382E"/>
    <w:rsid w:val="00FC6611"/>
    <w:rsid w:val="00FD5FD1"/>
    <w:rsid w:val="00FF7A3B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8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</dc:creator>
  <cp:lastModifiedBy>Matina</cp:lastModifiedBy>
  <cp:revision>5</cp:revision>
  <cp:lastPrinted>2013-11-13T10:32:00Z</cp:lastPrinted>
  <dcterms:created xsi:type="dcterms:W3CDTF">2013-11-28T12:10:00Z</dcterms:created>
  <dcterms:modified xsi:type="dcterms:W3CDTF">2013-12-03T16:44:00Z</dcterms:modified>
</cp:coreProperties>
</file>